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3321"/>
        <w:gridCol w:w="3321"/>
      </w:tblGrid>
      <w:tr w:rsidR="003109C3" w14:paraId="6DE13942" w14:textId="77777777" w:rsidTr="00A3354F">
        <w:tc>
          <w:tcPr>
            <w:tcW w:w="3320" w:type="dxa"/>
          </w:tcPr>
          <w:p w14:paraId="1B8B6B52" w14:textId="77777777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3321" w:type="dxa"/>
          </w:tcPr>
          <w:p w14:paraId="4EA0D778" w14:textId="77777777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Number of genes variable </w:t>
            </w:r>
          </w:p>
        </w:tc>
        <w:tc>
          <w:tcPr>
            <w:tcW w:w="3321" w:type="dxa"/>
          </w:tcPr>
          <w:p w14:paraId="0B76F6A8" w14:textId="77777777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Cumulative 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>percent</w:t>
            </w: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of all variable genes (%) </w:t>
            </w:r>
          </w:p>
        </w:tc>
      </w:tr>
      <w:tr w:rsidR="003109C3" w14:paraId="66A6A0F2" w14:textId="77777777" w:rsidTr="00A3354F">
        <w:tc>
          <w:tcPr>
            <w:tcW w:w="3320" w:type="dxa"/>
          </w:tcPr>
          <w:p w14:paraId="745E9BF3" w14:textId="77777777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>Genes variable in 0 lineages</w:t>
            </w:r>
          </w:p>
        </w:tc>
        <w:tc>
          <w:tcPr>
            <w:tcW w:w="3321" w:type="dxa"/>
          </w:tcPr>
          <w:p w14:paraId="6C91A698" w14:textId="61689AF6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>11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>,</w:t>
            </w: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>6</w:t>
            </w:r>
            <w:r w:rsidR="00642502">
              <w:rPr>
                <w:rFonts w:ascii="Times New Roman" w:hAnsi="Times New Roman" w:cs="Times New Roman"/>
                <w:bCs/>
                <w:sz w:val="20"/>
                <w:szCs w:val="18"/>
              </w:rPr>
              <w:t>44</w:t>
            </w:r>
          </w:p>
        </w:tc>
        <w:tc>
          <w:tcPr>
            <w:tcW w:w="3321" w:type="dxa"/>
          </w:tcPr>
          <w:p w14:paraId="2AB11606" w14:textId="77777777" w:rsidR="003109C3" w:rsidRPr="008140A5" w:rsidRDefault="003109C3" w:rsidP="00A3354F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-</w:t>
            </w:r>
          </w:p>
        </w:tc>
      </w:tr>
      <w:tr w:rsidR="003109C3" w14:paraId="3443089C" w14:textId="77777777" w:rsidTr="00A3354F">
        <w:tc>
          <w:tcPr>
            <w:tcW w:w="3320" w:type="dxa"/>
          </w:tcPr>
          <w:p w14:paraId="217949AB" w14:textId="77777777" w:rsidR="003109C3" w:rsidRPr="008140A5" w:rsidRDefault="003109C3" w:rsidP="00A3354F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>Genes variable in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1</w:t>
            </w: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lineage</w:t>
            </w:r>
          </w:p>
        </w:tc>
        <w:tc>
          <w:tcPr>
            <w:tcW w:w="3321" w:type="dxa"/>
          </w:tcPr>
          <w:p w14:paraId="450BF239" w14:textId="7D9070DA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>,</w:t>
            </w: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>1</w:t>
            </w:r>
            <w:r w:rsidR="00642502">
              <w:rPr>
                <w:rFonts w:ascii="Times New Roman" w:hAnsi="Times New Roman" w:cs="Times New Roman"/>
                <w:bCs/>
                <w:sz w:val="20"/>
                <w:szCs w:val="18"/>
              </w:rPr>
              <w:t>17</w:t>
            </w:r>
          </w:p>
        </w:tc>
        <w:tc>
          <w:tcPr>
            <w:tcW w:w="3321" w:type="dxa"/>
          </w:tcPr>
          <w:p w14:paraId="76584B05" w14:textId="77777777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>100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>.0</w:t>
            </w:r>
          </w:p>
        </w:tc>
      </w:tr>
      <w:tr w:rsidR="003109C3" w:rsidRPr="008140A5" w14:paraId="6E798436" w14:textId="77777777" w:rsidTr="00A3354F">
        <w:tc>
          <w:tcPr>
            <w:tcW w:w="3320" w:type="dxa"/>
          </w:tcPr>
          <w:p w14:paraId="0AAE2403" w14:textId="77777777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Genes variable in 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>2</w:t>
            </w: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lineages</w:t>
            </w:r>
          </w:p>
        </w:tc>
        <w:tc>
          <w:tcPr>
            <w:tcW w:w="3321" w:type="dxa"/>
          </w:tcPr>
          <w:p w14:paraId="55A84AAD" w14:textId="3A776C35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  <w:r w:rsidR="0064250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3321" w:type="dxa"/>
          </w:tcPr>
          <w:p w14:paraId="3445A28B" w14:textId="6326A90F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A210D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A210D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3109C3" w:rsidRPr="008140A5" w14:paraId="7EDF5B81" w14:textId="77777777" w:rsidTr="00A3354F">
        <w:tc>
          <w:tcPr>
            <w:tcW w:w="3320" w:type="dxa"/>
          </w:tcPr>
          <w:p w14:paraId="46D20407" w14:textId="77777777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Genes variable in 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>3</w:t>
            </w: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lineages</w:t>
            </w:r>
          </w:p>
        </w:tc>
        <w:tc>
          <w:tcPr>
            <w:tcW w:w="3321" w:type="dxa"/>
          </w:tcPr>
          <w:p w14:paraId="01F1567D" w14:textId="0AD53BF3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 w:rsidR="0064250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3321" w:type="dxa"/>
          </w:tcPr>
          <w:p w14:paraId="228FBA00" w14:textId="7C00EA8E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A210D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</w:p>
        </w:tc>
      </w:tr>
      <w:tr w:rsidR="003109C3" w:rsidRPr="008140A5" w14:paraId="65520BEC" w14:textId="77777777" w:rsidTr="00A3354F">
        <w:tc>
          <w:tcPr>
            <w:tcW w:w="3320" w:type="dxa"/>
          </w:tcPr>
          <w:p w14:paraId="59C65BF9" w14:textId="77777777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Genes variable in 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>4</w:t>
            </w: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lineages</w:t>
            </w:r>
          </w:p>
        </w:tc>
        <w:tc>
          <w:tcPr>
            <w:tcW w:w="3321" w:type="dxa"/>
          </w:tcPr>
          <w:p w14:paraId="29C33FE4" w14:textId="39A70397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64250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3321" w:type="dxa"/>
          </w:tcPr>
          <w:p w14:paraId="4276DEE7" w14:textId="72C990C2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  <w:r w:rsidR="00A210D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3109C3" w:rsidRPr="008140A5" w14:paraId="020F6E6A" w14:textId="77777777" w:rsidTr="00A3354F">
        <w:tc>
          <w:tcPr>
            <w:tcW w:w="3320" w:type="dxa"/>
          </w:tcPr>
          <w:p w14:paraId="17A04BEE" w14:textId="77777777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Genes variable in 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>5+</w:t>
            </w:r>
            <w:r w:rsidRPr="008140A5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lineages</w:t>
            </w:r>
          </w:p>
        </w:tc>
        <w:tc>
          <w:tcPr>
            <w:tcW w:w="3321" w:type="dxa"/>
          </w:tcPr>
          <w:p w14:paraId="7B8DB237" w14:textId="77777777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3321" w:type="dxa"/>
          </w:tcPr>
          <w:p w14:paraId="05FAD022" w14:textId="3F0E7175" w:rsidR="003109C3" w:rsidRPr="008140A5" w:rsidRDefault="003109C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A210D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</w:tbl>
    <w:p w14:paraId="07A67E65" w14:textId="77777777" w:rsidR="0009555D" w:rsidRDefault="0009555D">
      <w:bookmarkStart w:id="0" w:name="_GoBack"/>
      <w:bookmarkEnd w:id="0"/>
    </w:p>
    <w:sectPr w:rsidR="0009555D" w:rsidSect="00D126C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BE"/>
    <w:rsid w:val="00087353"/>
    <w:rsid w:val="0009555D"/>
    <w:rsid w:val="003109C3"/>
    <w:rsid w:val="004B03BE"/>
    <w:rsid w:val="005D1558"/>
    <w:rsid w:val="00642502"/>
    <w:rsid w:val="00A210D2"/>
    <w:rsid w:val="00A24C7F"/>
    <w:rsid w:val="00BC4C6B"/>
    <w:rsid w:val="00D126C5"/>
    <w:rsid w:val="00D6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A80443"/>
  <w15:chartTrackingRefBased/>
  <w15:docId w15:val="{39E91EB7-D77A-4689-9EF1-2DA3C015E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10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0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9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3</cp:revision>
  <dcterms:created xsi:type="dcterms:W3CDTF">2020-07-16T15:16:00Z</dcterms:created>
  <dcterms:modified xsi:type="dcterms:W3CDTF">2020-07-22T14:10:00Z</dcterms:modified>
</cp:coreProperties>
</file>